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b/>
        </w:rPr>
        <w:t xml:space="preserve">Table </w:t>
      </w:r>
      <w:r>
        <w:rPr>
          <w:rFonts w:eastAsia="新細明體;PMingLiU"/>
          <w:b/>
        </w:rPr>
        <w:t>S6</w:t>
      </w:r>
      <w:r>
        <w:rPr>
          <w:b/>
        </w:rPr>
        <w:t>.</w:t>
      </w:r>
      <w:r>
        <w:rPr/>
        <w:t xml:space="preserve"> </w:t>
      </w:r>
      <w:r>
        <w:rPr>
          <w:rFonts w:eastAsia="新細明體;PMingLiU"/>
        </w:rPr>
        <w:t xml:space="preserve">Amino acid conformation classifications. </w:t>
      </w:r>
      <w:r>
        <w:rPr/>
        <w:t>Geometric parameter</w:t>
      </w:r>
      <w:r>
        <w:rPr>
          <w:rFonts w:eastAsia="新細明體;PMingLiU"/>
        </w:rPr>
        <w:t xml:space="preserve"> distributions and clustering criteria</w:t>
      </w:r>
      <w:r>
        <w:rPr/>
        <w:t xml:space="preserve"> </w:t>
      </w:r>
      <w:r>
        <w:rPr>
          <w:rFonts w:eastAsia="新細明體;PMingLiU"/>
        </w:rPr>
        <w:t>are shown</w:t>
      </w:r>
      <w:r>
        <w:rPr/>
        <w:t xml:space="preserve"> for each </w:t>
      </w:r>
      <w:r>
        <w:rPr>
          <w:rFonts w:eastAsia="新細明體;PMingLiU"/>
        </w:rPr>
        <w:t>amino acid</w:t>
      </w:r>
      <w:r>
        <w:rPr/>
        <w:t xml:space="preserve"> type </w:t>
      </w:r>
      <w:r>
        <w:rPr>
          <w:rFonts w:eastAsia="新細明體;PMingLiU"/>
        </w:rPr>
        <w:t>and conformational clusters</w:t>
      </w:r>
      <w:r>
        <w:rPr/>
        <w:t xml:space="preserve"> with side-chain chi1, chi2, chi3 and chi4 and main-chain phi and psi dihedral </w:t>
      </w:r>
      <w:r>
        <w:rPr>
          <w:rFonts w:eastAsia="新細明體;PMingLiU"/>
        </w:rPr>
        <w:t xml:space="preserve">angles for the </w:t>
      </w:r>
      <w:r>
        <w:rPr/>
        <w:t>centroid conformations</w:t>
      </w:r>
      <w:r>
        <w:rPr>
          <w:rFonts w:eastAsia="新細明體;PMingLiU"/>
        </w:rPr>
        <w:t xml:space="preserve">. </w:t>
      </w:r>
    </w:p>
    <w:p>
      <w:pPr>
        <w:pStyle w:val="Normal"/>
        <w:widowControl/>
        <w:rPr>
          <w:rFonts w:eastAsia="新細明體;PMingLiU"/>
          <w:b/>
          <w:b/>
        </w:rPr>
      </w:pPr>
      <w:r>
        <w:rPr>
          <w:rFonts w:eastAsia="新細明體;PMingLiU"/>
          <w:b/>
        </w:rPr>
      </w:r>
    </w:p>
    <w:p>
      <w:pPr>
        <w:pStyle w:val="Normal"/>
        <w:widowControl/>
        <w:rPr>
          <w:rFonts w:eastAsia="新細明體;PMingLiU"/>
          <w:b/>
          <w:b/>
        </w:rPr>
      </w:pPr>
      <w:r>
        <w:rPr>
          <w:rFonts w:eastAsia="新細明體;PMingLiU"/>
          <w:b/>
        </w:rPr>
      </w:r>
    </w:p>
    <w:tbl>
      <w:tblPr>
        <w:tblW w:w="901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07"/>
        <w:gridCol w:w="747"/>
        <w:gridCol w:w="709"/>
        <w:gridCol w:w="773"/>
        <w:gridCol w:w="708"/>
        <w:gridCol w:w="849"/>
        <w:gridCol w:w="680"/>
        <w:gridCol w:w="680"/>
        <w:gridCol w:w="1234"/>
        <w:gridCol w:w="790"/>
        <w:gridCol w:w="1034"/>
      </w:tblGrid>
      <w:tr>
        <w:trPr>
          <w:trHeight w:val="150" w:hRule="atLeast"/>
        </w:trPr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ID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Conf. clust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PHI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PS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CHI1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CHI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CHI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CHI4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former</w:t>
              <w:br/>
              <w:t>Percentage(%)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MSD </w:t>
              <w:br/>
              <w:t>Mean(Å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MSD </w:t>
              <w:br/>
              <w:t>Variance(Å)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2.14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.60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6.4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54.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A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7.79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2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A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1.85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1.2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16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A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7.5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7.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A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8.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1.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154325, Partition Index: 0.0014, Separation Index: 1.65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C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8.61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5.1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6.13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8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C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9.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7.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8.4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C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2.4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8.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2.87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C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8.58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4.6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2.59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C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1.9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9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2.66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C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3.9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0.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70.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29291, Partition Index: 0.0019, Separation Index: 8.94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D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0.26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.9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8.74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.1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D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1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0.6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9.54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8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D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8.75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6.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5.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.9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D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7.64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4.4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41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5.1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D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5.17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2.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5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3.5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D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8.2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6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6.7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.8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85476, Partition Index: 0.0032, Separation Index: 4.66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E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9.2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8.6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9.1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1.3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7.178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E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3.8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5.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4.78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9.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.88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E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36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1.7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4.09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0.3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1.7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E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3.9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7.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5.9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0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.16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E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0.69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1.2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7.65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56.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.65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E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2.39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.50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3.2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3.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.2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E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8.1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9.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5.57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8.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.42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87635, Partition Index: 0.0031, Separation Index: 4.82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F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5.0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9.6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7.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6.5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F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9.6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1.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3.3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6.0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F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2.80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3.2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7.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9.8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F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36.2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7.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7.34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6.7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F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7.9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2.3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9.94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9.4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F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8.8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4.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0.76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7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F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0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1.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53.6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9.4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84976, Partition Index: 0.0021, Separation Index: 3.37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G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7.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56.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9.5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0.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G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0.3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3.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G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6.2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4.5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G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6.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.95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G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6.6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8.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125926, Partition Index: 9.69E-04, Separation Index: 1.26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H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7.46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7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58.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1.9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1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H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2.0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3.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9.45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4.6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H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7.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2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5.2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0.4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H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5.6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4.8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5.60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0.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H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4.03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8.0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2.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8.8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H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7.63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2.8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7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6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H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4.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6.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5.12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5.4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H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7.79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8.2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2.2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8.2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H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9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.15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0.74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4.7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H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3.5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6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6.91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2.8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42465, Partition Index: 0.0028, Separation Index: 9.08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I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5.4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3.1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7.74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6.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8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I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9.1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2.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2.77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6.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I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7.24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1.9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2.27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5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I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1.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1.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5.13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1.1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I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9.8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6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4.3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71.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I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0.5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5.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4.44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4.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I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1.95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8.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5.11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3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123327, Partition Index: 0.0014, Separation Index: 1.40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56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.15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2.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7.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56.49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1.07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6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9.64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.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2.20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5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37.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2.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.1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7.2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7.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9.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9.3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3.06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4.0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1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2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2.03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15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.0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6.70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2.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34.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5.1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11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5.8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0.19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1.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3.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8.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6.05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5.2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2.72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2.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8.0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8.11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1.3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0.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9.9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9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6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9.0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7.1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3.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4.42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0.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3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6.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26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.2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7.49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2.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2.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7.6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6.4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0.662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6.44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38.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1.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8.0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9.68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1.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5.97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2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30.7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K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4.47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.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0.93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4.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0.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32.0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67791, Partition Index: 0.0024, Separation Index: 4.28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L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0.29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1.0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9.76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8.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L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1.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7.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8.63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0.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L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0.7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0.1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39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8.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L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3.1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3.4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71.3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2.5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L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6.06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4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8.12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4.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L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9.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4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7.5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6.8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L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6.25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0.9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58.2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5.6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195756, Partition Index: 9.70E-04, Separation Index: 5.84E-0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M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9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2.2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0.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3.812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9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M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6.1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0.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6.65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7.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8.4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M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8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2.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2.97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53.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0.1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M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8.15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2.4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5.15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4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1.0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M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0.69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4.9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6.7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6.2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0.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M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9.39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8.2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8.67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6.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0.6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M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3.9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4.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7.2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6.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0.7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M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8.78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1.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8.69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8.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2.9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M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9.83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7.8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8.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2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9.17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M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3.6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4.7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4.1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5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6.4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42216, Partition Index: 0.0024, Separation Index: 7.66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N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3.91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.64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37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7.0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N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5.34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.30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3.75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.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N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7.45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2.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5.9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0.7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N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1.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9.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4.2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.77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N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6.1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4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4.0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5.79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N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7.23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2.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0.89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7.2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N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3.28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4.6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96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2.3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N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9.68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4.4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73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8.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68552, Partition Index: 0.0035, Separation Index: 6.59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P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1.14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4.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5.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P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57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.9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P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6.09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8.9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68722, Partition Index: 0.0013, Separation Index: 2.10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57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0.0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3.90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6.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4.74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Q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9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1.6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79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9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6.3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Q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6.9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7.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2.71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9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1.9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Q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9.08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8.7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0.29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3.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5.0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5.93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0.7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57.1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5.3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5.8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Q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2.6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4.0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4.12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0.3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6.1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Q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6.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1.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2.17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6.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.92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Q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1.8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2.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5.14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4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1.4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Q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1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2.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4.12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59.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1.6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Q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9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0.815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5.6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9.6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2.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54694, Partition Index: 0.0028, Separation Index: 7.49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9.7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0.0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8.77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5.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2.154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5.998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R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7.78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.2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4.3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0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3.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4.7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R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2.29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21.2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8.36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3.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8.3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3.2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R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0.28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.2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4.97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7.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2.56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2.86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R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2.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2.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9.57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2.1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9.0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6.52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R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5.75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2.3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2.47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7.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9.7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1.03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R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7.82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.28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3.27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0.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8.5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6.4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R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9.17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7.1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4.9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4.5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40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39.15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R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7.2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.42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7.3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30.6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4.2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2.9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R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9.11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58.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6.32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5.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1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6.68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83239, Partition Index: 0.0039, Separation Index: 5.65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S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6.29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8.2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08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1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S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5.8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7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6.3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S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2.68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6.3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9.15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S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3.4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9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8.8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S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8.99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8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4.03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221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S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7.46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6.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7.17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S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6.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5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8.0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98527, Partition Index: 0.0019, Separation Index: 2.63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T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1.3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7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5.30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T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0.2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0.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0.6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T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9.55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7.3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0.14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T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5.93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4.2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2.34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99530, Partition Index: 0.0021, Separation Index: 2.40E-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V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7.80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.8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2.79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6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V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5.41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3.0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8.7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V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1.4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4.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73.6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V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9.34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1.7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70.8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V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23.5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3.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3.79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V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8.4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6.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70.3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151820, Partition Index: 0.001, Separation Index: 9.87E-0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W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2.0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4.9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3.3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7.6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6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W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6.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6.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8.58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6.7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W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4.95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7.4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8.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5.1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W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1.36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7.3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9.82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03.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W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2.47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1.7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8.8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0.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W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2.5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3.7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6.42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.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W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90.49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6.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5.99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9.7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W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4.17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7.5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8.6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2.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W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4.16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35.8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5.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1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W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8.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6.7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2.3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29116, Partition Index: 0.0019, Separation Index: 1.06E-0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Y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0.42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20.7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7.52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4.8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Y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2.29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4.8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67.5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0.7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Y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1.3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7.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0.03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78.7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Y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3.0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30.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1.9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5.8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Y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14.6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40.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59.91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84.6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Y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03.6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22.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0.2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68.4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Y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82.44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8.3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5.62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95.4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</w:tr>
      <w:tr>
        <w:trPr>
          <w:trHeight w:val="1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15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Y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62.56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42.8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-167.1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  <w:t>72.5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kern w:val="0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150" w:hRule="atLeast"/>
        </w:trPr>
        <w:tc>
          <w:tcPr>
            <w:tcW w:w="901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conformer : 71876, Partition Index: 0.0018, Separation Index: 3.56E-08</w:t>
            </w:r>
          </w:p>
        </w:tc>
      </w:tr>
    </w:tbl>
    <w:p>
      <w:pPr>
        <w:pStyle w:val="Normal"/>
        <w:widowControl/>
        <w:rPr>
          <w:rFonts w:eastAsia="新細明體;PMingLiU"/>
          <w:b/>
          <w:b/>
          <w:sz w:val="20"/>
          <w:szCs w:val="20"/>
        </w:rPr>
      </w:pPr>
      <w:r>
        <w:rPr>
          <w:rFonts w:eastAsia="新細明體;PMingLiU"/>
          <w:b/>
          <w:sz w:val="20"/>
          <w:szCs w:val="20"/>
        </w:rPr>
      </w:r>
    </w:p>
    <w:p>
      <w:pPr>
        <w:pStyle w:val="Normal"/>
        <w:rPr>
          <w:rFonts w:eastAsia="新細明體;PMingLiU"/>
          <w:b/>
          <w:b/>
          <w:sz w:val="20"/>
          <w:szCs w:val="20"/>
        </w:rPr>
      </w:pPr>
      <w:r>
        <w:rPr>
          <w:rFonts w:eastAsia="新細明體;PMingLiU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tabs>
        <w:tab w:val="clear" w:pos="480"/>
        <w:tab w:val="left" w:pos="360" w:leader="none"/>
      </w:tabs>
      <w:bidi w:val="0"/>
      <w:spacing w:lineRule="exact" w:line="240" w:before="226" w:after="50"/>
      <w:ind w:left="360" w:hanging="0"/>
      <w:outlineLvl w:val="0"/>
    </w:pPr>
    <w:rPr>
      <w:rFonts w:ascii="Helvetica" w:hAnsi="Helvetica" w:eastAsia="新細明體;PMingLiU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tabs>
        <w:tab w:val="clear" w:pos="480"/>
        <w:tab w:val="left" w:pos="544" w:leader="none"/>
      </w:tabs>
      <w:bidi w:val="0"/>
      <w:spacing w:lineRule="exact" w:line="240" w:before="110" w:after="52"/>
      <w:ind w:left="544" w:hanging="544"/>
      <w:outlineLvl w:val="1"/>
    </w:pPr>
    <w:rPr>
      <w:rFonts w:ascii="Times New Roman" w:hAnsi="Times New Roman" w:eastAsia="新細明體;PMingLiU" w:cs="Times New Roman"/>
      <w:b/>
      <w:bCs/>
      <w:color w:val="auto"/>
      <w:sz w:val="20"/>
      <w:szCs w:val="20"/>
      <w:lang w:val="en-US" w:bidi="ar-SA" w:eastAsia="zh-CN"/>
    </w:rPr>
  </w:style>
  <w:style w:type="character" w:styleId="Style12">
    <w:name w:val="預設段落字型"/>
    <w:qFormat/>
    <w:rPr/>
  </w:style>
  <w:style w:type="character" w:styleId="1">
    <w:name w:val="標題 1 字元"/>
    <w:qFormat/>
    <w:rPr>
      <w:rFonts w:ascii="Helvetica" w:hAnsi="Helvetica" w:eastAsia="新細明體;PMingLiU" w:cs="Times New Roman"/>
      <w:b/>
      <w:caps/>
      <w:kern w:val="0"/>
      <w:sz w:val="20"/>
      <w:szCs w:val="20"/>
    </w:rPr>
  </w:style>
  <w:style w:type="character" w:styleId="2">
    <w:name w:val="標題 2 字元"/>
    <w:qFormat/>
    <w:rPr>
      <w:rFonts w:ascii="Times New Roman" w:hAnsi="Times New Roman" w:eastAsia="新細明體;PMingLiU" w:cs="Times New Roman"/>
      <w:b/>
      <w:bCs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3">
    <w:name w:val="註解文字 字元"/>
    <w:qFormat/>
    <w:rPr>
      <w:rFonts w:ascii="Calibri" w:hAnsi="Calibri" w:eastAsia="新細明體;PMingLiU" w:cs="Times New Roman"/>
    </w:rPr>
  </w:style>
  <w:style w:type="character" w:styleId="Style14">
    <w:name w:val="頁首 字元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5">
    <w:name w:val="頁尾 字元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6">
    <w:name w:val="標題 字元"/>
    <w:qFormat/>
    <w:rPr>
      <w:rFonts w:ascii="Cambria" w:hAnsi="Cambria" w:eastAsia="Times New Roman" w:cs="Times New Roman"/>
      <w:b/>
      <w:bCs/>
      <w:sz w:val="32"/>
      <w:szCs w:val="32"/>
    </w:rPr>
  </w:style>
  <w:style w:type="character" w:styleId="Style17">
    <w:name w:val="副標題 字元"/>
    <w:qFormat/>
    <w:rPr>
      <w:rFonts w:ascii="Cambria" w:hAnsi="Cambria" w:eastAsia="Times New Roman" w:cs="Times New Roman"/>
      <w:i/>
      <w:iCs/>
      <w:szCs w:val="24"/>
    </w:rPr>
  </w:style>
  <w:style w:type="character" w:styleId="Style18">
    <w:name w:val="文件引導模式 字元"/>
    <w:qFormat/>
    <w:rPr>
      <w:rFonts w:ascii="新細明體;PMingLiU" w:hAnsi="新細明體;PMingLiU" w:eastAsia="新細明體;PMingLiU" w:cs="Times New Roman"/>
      <w:sz w:val="18"/>
      <w:szCs w:val="18"/>
    </w:rPr>
  </w:style>
  <w:style w:type="character" w:styleId="Style19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20">
    <w:name w:val="註解參照"/>
    <w:qFormat/>
    <w:rPr>
      <w:sz w:val="18"/>
      <w:szCs w:val="18"/>
    </w:rPr>
  </w:style>
  <w:style w:type="character" w:styleId="Style21">
    <w:name w:val="預留位置文字"/>
    <w:qFormat/>
    <w:rPr>
      <w:color w:val="808080"/>
    </w:rPr>
  </w:style>
  <w:style w:type="character" w:styleId="Nodefault">
    <w:name w:val="nodefault"/>
    <w:qFormat/>
    <w:rPr/>
  </w:style>
  <w:style w:type="character" w:styleId="Nbapihighlight">
    <w:name w:val="nbapihighlight"/>
    <w:qFormat/>
    <w:rPr/>
  </w:style>
  <w:style w:type="character" w:styleId="Dcttt">
    <w:name w:val="dct-tt"/>
    <w:qFormat/>
    <w:rPr>
      <w:rFonts w:ascii="Arial" w:hAnsi="Arial" w:cs="Arial"/>
    </w:rPr>
  </w:style>
  <w:style w:type="character" w:styleId="Chead">
    <w:name w:val="C head"/>
    <w:qFormat/>
    <w:rPr>
      <w:rFonts w:ascii="Times New Roman" w:hAnsi="Times New Roman" w:cs="Times New Roman"/>
      <w:i/>
      <w:iCs w:val="false"/>
      <w:sz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  <w:jc w:val="left"/>
    </w:pPr>
    <w:rPr>
      <w:rFonts w:ascii="新細明體;PMingLiU" w:hAnsi="新細明體;PMingLiU" w:eastAsia="新細明體;PMingLiU" w:cs="新細明體;PMingLiU"/>
      <w:kern w:val="0"/>
    </w:rPr>
  </w:style>
  <w:style w:type="paragraph" w:styleId="Style22">
    <w:name w:val="註解文字"/>
    <w:basedOn w:val="Normal"/>
    <w:qFormat/>
    <w:pPr>
      <w:jc w:val="left"/>
    </w:pPr>
    <w:rPr>
      <w:rFonts w:ascii="Calibri" w:hAnsi="Calibri" w:eastAsia="新細明體;PMingLiU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</w:rPr>
  </w:style>
  <w:style w:type="paragraph" w:styleId="Style23">
    <w:name w:val="文件引導模式"/>
    <w:basedOn w:val="Normal"/>
    <w:qFormat/>
    <w:pPr>
      <w:jc w:val="left"/>
    </w:pPr>
    <w:rPr>
      <w:rFonts w:ascii="新細明體;PMingLiU" w:hAnsi="新細明體;PMingLiU" w:eastAsia="新細明體;PMingLiU" w:cs="Calibri"/>
      <w:sz w:val="18"/>
      <w:szCs w:val="18"/>
    </w:rPr>
  </w:style>
  <w:style w:type="paragraph" w:styleId="Style24">
    <w:name w:val="註解方塊文字"/>
    <w:basedOn w:val="Normal"/>
    <w:qFormat/>
    <w:pPr/>
    <w:rPr>
      <w:rFonts w:ascii="Cambria" w:hAnsi="Cambria" w:eastAsia="新細明體;PMingLiU" w:cs="Cambria"/>
      <w:sz w:val="18"/>
      <w:szCs w:val="18"/>
    </w:rPr>
  </w:style>
  <w:style w:type="paragraph" w:styleId="Style25">
    <w:name w:val="清單段落"/>
    <w:basedOn w:val="Normal"/>
    <w:qFormat/>
    <w:pPr>
      <w:ind w:left="480" w:hanging="0"/>
      <w:jc w:val="left"/>
    </w:pPr>
    <w:rPr>
      <w:rFonts w:ascii="Calibri" w:hAnsi="Calibri" w:eastAsia="新細明體;PMingLiU" w:cs="Calibri"/>
      <w:szCs w:val="22"/>
    </w:rPr>
  </w:style>
  <w:style w:type="paragraph" w:styleId="EquationDisplay">
    <w:name w:val="Equation Display"/>
    <w:basedOn w:val="Normal"/>
    <w:qFormat/>
    <w:pPr>
      <w:widowControl/>
      <w:tabs>
        <w:tab w:val="clear" w:pos="480"/>
        <w:tab w:val="center" w:pos="2440" w:leader="none"/>
        <w:tab w:val="right" w:pos="4860" w:leader="none"/>
      </w:tabs>
      <w:spacing w:before="120" w:after="120"/>
    </w:pPr>
    <w:rPr>
      <w:rFonts w:eastAsia="新細明體;PMingLiU"/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6:35:00Z</dcterms:created>
  <dc:creator>user</dc:creator>
  <dc:description/>
  <cp:keywords/>
  <dc:language>en-US</dc:language>
  <cp:lastModifiedBy>user</cp:lastModifiedBy>
  <dcterms:modified xsi:type="dcterms:W3CDTF">2012-02-17T06:34:00Z</dcterms:modified>
  <cp:revision>2</cp:revision>
  <dc:subject/>
  <dc:title/>
</cp:coreProperties>
</file>